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CA7CA" w14:textId="77777777" w:rsidR="00CD6A08" w:rsidRDefault="001B652D">
      <w:r>
        <w:rPr>
          <w:rFonts w:ascii="Times New Roman" w:hAnsi="Times New Roman" w:cs="Times New Roman"/>
          <w:color w:val="231815"/>
          <w:kern w:val="0"/>
          <w:sz w:val="20"/>
          <w:szCs w:val="20"/>
        </w:rPr>
        <w:t xml:space="preserve">Table S1. </w:t>
      </w:r>
      <w:proofErr w:type="spellStart"/>
      <w:r>
        <w:rPr>
          <w:rFonts w:ascii="Times New Roman" w:hAnsi="Times New Roman" w:cs="Times New Roman"/>
          <w:color w:val="231815"/>
          <w:kern w:val="0"/>
          <w:sz w:val="20"/>
          <w:szCs w:val="20"/>
        </w:rPr>
        <w:t>Megamouth</w:t>
      </w:r>
      <w:proofErr w:type="spellEnd"/>
      <w:r>
        <w:rPr>
          <w:rFonts w:ascii="Times New Roman" w:hAnsi="Times New Roman" w:cs="Times New Roman"/>
          <w:color w:val="231815"/>
          <w:kern w:val="0"/>
          <w:sz w:val="20"/>
          <w:szCs w:val="20"/>
        </w:rPr>
        <w:t xml:space="preserve"> sharks recorded to date</w:t>
      </w:r>
      <w:r>
        <w:rPr>
          <w:rFonts w:ascii="Times New Roman" w:hAnsi="Times New Roman" w:cs="Times New Roman"/>
          <w:color w:val="231815"/>
          <w:kern w:val="0"/>
          <w:sz w:val="20"/>
          <w:szCs w:val="20"/>
        </w:rPr>
        <w:t>.</w:t>
      </w:r>
      <w:bookmarkStart w:id="0" w:name="_GoBack"/>
      <w:bookmarkEnd w:id="0"/>
    </w:p>
    <w:tbl>
      <w:tblPr>
        <w:tblpPr w:leftFromText="180" w:rightFromText="180" w:vertAnchor="page" w:horzAnchor="page" w:tblpX="1829" w:tblpY="2441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3"/>
        <w:gridCol w:w="2692"/>
        <w:gridCol w:w="1873"/>
        <w:gridCol w:w="2768"/>
      </w:tblGrid>
      <w:tr w:rsidR="001B652D" w:rsidRPr="004679EE" w14:paraId="71E8F011" w14:textId="77777777" w:rsidTr="00A4318C">
        <w:trPr>
          <w:trHeight w:val="320"/>
        </w:trPr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B7F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umber</w:t>
            </w:r>
          </w:p>
        </w:tc>
        <w:tc>
          <w:tcPr>
            <w:tcW w:w="1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5DE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Capture location 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7B4F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pture date</w:t>
            </w:r>
          </w:p>
        </w:tc>
        <w:tc>
          <w:tcPr>
            <w:tcW w:w="1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455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Reference</w:t>
            </w:r>
          </w:p>
        </w:tc>
      </w:tr>
      <w:tr w:rsidR="001B652D" w:rsidRPr="004679EE" w14:paraId="792116DD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AC7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26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awaii, US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4115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5-Nov-76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06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47F8C94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60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FF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lifornia, US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CB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9-Nov-8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DF1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111C9CC2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02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750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Mandurah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W. Australi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1E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8-Aug-88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8B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452A5B8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89A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C67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Shizuok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EE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Jan-8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57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1BA93F0C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3A5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99E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Shizuok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461F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2-Jun-8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F6F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7269642C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81D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87D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lifornia, US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3A1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1-Oct-90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DB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73657B8F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07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2F0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ukuok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2E3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9-Nov-9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76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063DD637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16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2C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Dakar, Senega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0FD3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4-May-9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C43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6993C55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BA4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DA8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Southern Brazi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0F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8-Sep-9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E1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589E7D43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2D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50E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Mie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1E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Apr-97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17E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5D3F565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61B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4BF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gayan de Oro,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720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1-Feb-98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50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112A2E67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CF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9C1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Mie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C91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Apr-98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2F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141FA58F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E06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0DE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Manado, Indonesi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46B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Aug-98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B45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DFD140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0FA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560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lifornia, US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F81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-Oct-9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83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19272D0D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648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5EE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lifornia, US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8FA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9-Oct-01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BCD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42574DE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02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BF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East Indian Oce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0E34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8-Jan-02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DD6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E0441D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BD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DAE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Western Cape, South Afric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229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0-Apr-02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D88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3268854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737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24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gayan de Oro,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25B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6-Jan-0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55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0AB0892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1F5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1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C33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lifornia, US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E064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6-May-0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1F1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099A2143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D5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3F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B727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-Jul-0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FA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06BE5842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BED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E9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Shizuok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E1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7-Aug-0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14A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5C8FC66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17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EF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Guayas, Ecuado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96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8-Mar-0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2F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3F1AE36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13E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EDB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Sumatra, Indonesi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D4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3-Mar-0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03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626C7F95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394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C4C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hib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01D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9-Apr-0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845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127646C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FF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F1E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Shizuok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1E0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Apr-0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8B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5A2336C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F04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3E1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Iloilo, Philippin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82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4-Nov-0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F84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3E95946E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1D4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97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Mie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1711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Jan-0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94C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60096428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89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A13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Macajalar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Bay, Philippin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994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Jan-0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E15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4E0ADE2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354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2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1AC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BF74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5-Apr-0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999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A1173A3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E6D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lastRenderedPageBreak/>
              <w:t>No. 3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DFE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40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-May-0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A61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57449D4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A8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6D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B14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4-May-0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83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55B593C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074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2B8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CA8F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5-May-0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898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76F095F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79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09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66C9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5-May-0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21A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6BBB6DEE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505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D06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Bayawa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>, Philippin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A9D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6-Jan-06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68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192D05AF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341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BD6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Cagayan de Oro, Philippin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5F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2-Mar-06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DC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454E71D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FF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70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Zhejiang, Chin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F3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Mar-06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3F3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48790A5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85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659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Kanagaw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F1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-May-06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37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D359EA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C9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9E9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Tortugas Bay, Mexico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EF9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6-Nov-06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85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73760C3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7A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3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BF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Shizuoka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E99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7-Jun-07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097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384C669C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E67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43F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Ibaragi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14F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9-Jul-07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D7F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Nakaya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2010</w:t>
            </w:r>
          </w:p>
        </w:tc>
      </w:tr>
      <w:tr w:rsidR="001B652D" w:rsidRPr="004679EE" w14:paraId="24E105C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46B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E5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Baja California, Mexico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55B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Sep-07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794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51FA593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48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95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Southern Leyte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56FF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7-Sep-07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BA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25A0ED5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96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37A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Taiwan 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873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Jun-08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337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6DB8409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25E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B9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Eastern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Taiwan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9E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0-Jul-08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A1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5D6EE2C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BD9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054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Southern Leyte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9D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5-Sep-08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E0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15E44E0E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98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93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42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1-Mar-0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78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3D00C1A4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42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D3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Taiwan 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49F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9-Jun-0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4B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1D2EF76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AE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74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Rio de Janeiro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Brazil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9A85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9-Jul-0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DD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0B269CF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83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4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D2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Benitos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 Islands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Mexico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8D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6-Nov-0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F6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20A3A0E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30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348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Southeastern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China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CA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5-Apr-10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46F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0E3FD19C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E6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CDF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Eastern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Taiwan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9C67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9-Jun-10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F82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667DE1B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96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CDC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Bohol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6F9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0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C7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60F52F43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1D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50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Shizuoka prefecture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Japan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6C7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4-Jun-11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82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3097AA35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05C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F82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Sagami Bay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Japan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3EAB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-Jul-11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170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66DDF6C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895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9D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Sea of China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5E2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Jan-12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130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1E3137D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6CB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1D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Negombo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 </w:t>
            </w: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arbour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, Sri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Lanka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F3D5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5-Jul-12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08D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36B0F2C4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DFC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1F9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Eastern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Taiwan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F4D0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6-Oct-12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A20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1D57B42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07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EB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Manazuru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Japan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AA1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6-Sep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08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09AEE32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96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5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E0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ED6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8-Apr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87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3E54163E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ED4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0A7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E9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8-Apr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E70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386EF3C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76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6E5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CD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Apr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D1D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1648B6C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E8C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CC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34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5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A6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7107D89E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70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4B3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1A7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6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611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4A185987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0BC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36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D041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6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057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07DDA2BC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779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D1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B50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7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321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6D786306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71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B9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7E0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8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509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7774C6F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EA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81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0F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6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1F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7FA681CF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522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98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F003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8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B8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A5326CD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E8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6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E1E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84D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8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EF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1CF4660C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29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F2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902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9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0EA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D5FBFBD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43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95B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9535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9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DD6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393785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12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05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1F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1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D9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89AF8A2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E7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8F2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4F3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C37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7BE0F60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4C7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DD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EFFB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May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549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118AE3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35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F57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D4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0-Jun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76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72644C61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F7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51A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8FB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3-Jun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425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16BDC3F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2A8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90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00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0-Jul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F67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3C51193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37A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4B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5E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0-Jul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C1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1CA3A74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05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7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BE8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B2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0-Jul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45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31D2121D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6CE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4AB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07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7-Jul-13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FF7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667600E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A2B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CC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Antique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DA4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4-Mar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42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0C2EE4B5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7E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8C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Shizuoka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Japan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D95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4-Apr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3E1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6A595A08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84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924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3AB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5-May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FA9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122A6F4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35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F2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8F2D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2-May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553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171F0CCC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F5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B97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B86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May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DDA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316E1BC7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B77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36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1B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1-May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ED0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2D6C45E5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F7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2D3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CDA0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1-May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3A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0F80A1D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61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67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530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-Jun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DC59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31615D7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4D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8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77C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A797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-Jun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42B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B00C21B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630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A54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E74C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4-Jun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463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5605402A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CD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1E37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0F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8-Jun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D8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60ED2C67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93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5AA3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Agusa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 Del Norte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227E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3-Jun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F83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3871782E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490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802F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Cagayan de Oro City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63A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0-Jun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008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01D2154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5C2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73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A075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3-Aug-14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738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2E6AEA74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59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7F2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Marigondo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, </w:t>
            </w:r>
            <w:proofErr w:type="gram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 xml:space="preserve">Philippines  </w:t>
            </w:r>
            <w:proofErr w:type="gram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A48F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28-Jan-1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93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383D19B9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03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FA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6A11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4-May-1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E431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09258022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93A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935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proofErr w:type="spellStart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Hualien</w:t>
            </w:r>
            <w:proofErr w:type="spellEnd"/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, Taiw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809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5-May-1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CAE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Hsu et al. 2015</w:t>
            </w:r>
          </w:p>
        </w:tc>
      </w:tr>
      <w:tr w:rsidR="001B652D" w:rsidRPr="004679EE" w14:paraId="0032CC40" w14:textId="77777777" w:rsidTr="00A4318C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1A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E746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bCs/>
                <w:kern w:val="0"/>
              </w:rPr>
              <w:t>Mie, Jap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958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5-Apr-16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AFC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Florida Museum</w:t>
            </w:r>
          </w:p>
        </w:tc>
      </w:tr>
      <w:tr w:rsidR="001B652D" w:rsidRPr="004679EE" w14:paraId="1742587F" w14:textId="77777777" w:rsidTr="00A4318C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574B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No. 99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B0E2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Puerto Rico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931D" w14:textId="77777777" w:rsidR="001B652D" w:rsidRPr="004679EE" w:rsidRDefault="001B652D" w:rsidP="00A431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10-Dec-16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7E2D" w14:textId="77777777" w:rsidR="001B652D" w:rsidRPr="004679EE" w:rsidRDefault="001B652D" w:rsidP="00A4318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4679EE">
              <w:rPr>
                <w:rFonts w:ascii="Times New Roman" w:eastAsia="新細明體" w:hAnsi="Times New Roman" w:cs="Times New Roman"/>
                <w:kern w:val="0"/>
              </w:rPr>
              <w:t>Rodriguez-</w:t>
            </w:r>
            <w:proofErr w:type="spellStart"/>
            <w:r w:rsidRPr="004679EE">
              <w:rPr>
                <w:rFonts w:ascii="Times New Roman" w:eastAsia="新細明體" w:hAnsi="Times New Roman" w:cs="Times New Roman"/>
                <w:kern w:val="0"/>
              </w:rPr>
              <w:t>Ferrer</w:t>
            </w:r>
            <w:proofErr w:type="spellEnd"/>
            <w:r w:rsidRPr="004679EE">
              <w:rPr>
                <w:rFonts w:ascii="Times New Roman" w:eastAsia="新細明體" w:hAnsi="Times New Roman" w:cs="Times New Roman"/>
                <w:kern w:val="0"/>
              </w:rPr>
              <w:t xml:space="preserve"> et al. 2017</w:t>
            </w:r>
          </w:p>
        </w:tc>
      </w:tr>
    </w:tbl>
    <w:p w14:paraId="6749B2F0" w14:textId="77777777" w:rsidR="001B652D" w:rsidRDefault="001B652D"/>
    <w:p w14:paraId="116280E0" w14:textId="77777777" w:rsidR="001B652D" w:rsidRDefault="001B652D"/>
    <w:p w14:paraId="0AF6C322" w14:textId="77777777" w:rsidR="001B652D" w:rsidRDefault="001B652D"/>
    <w:p w14:paraId="37A893D8" w14:textId="77777777" w:rsidR="001B652D" w:rsidRDefault="001B652D"/>
    <w:p w14:paraId="593C8A8D" w14:textId="77777777" w:rsidR="001B652D" w:rsidRDefault="001B652D"/>
    <w:p w14:paraId="029C2F33" w14:textId="77777777" w:rsidR="001B652D" w:rsidRPr="004679EE" w:rsidRDefault="001B652D"/>
    <w:sectPr w:rsidR="001B652D" w:rsidRPr="004679EE" w:rsidSect="00CD6A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9EE"/>
    <w:rsid w:val="00114548"/>
    <w:rsid w:val="001B652D"/>
    <w:rsid w:val="004679EE"/>
    <w:rsid w:val="00CD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5C47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2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45</Words>
  <Characters>4248</Characters>
  <Application>Microsoft Macintosh Word</Application>
  <DocSecurity>0</DocSecurity>
  <Lines>35</Lines>
  <Paragraphs>9</Paragraphs>
  <ScaleCrop>false</ScaleCrop>
  <Company/>
  <LinksUpToDate>false</LinksUpToDate>
  <CharactersWithSpaces>4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on MBP</dc:creator>
  <cp:keywords/>
  <dc:description/>
  <cp:lastModifiedBy>Vanson MBP</cp:lastModifiedBy>
  <cp:revision>2</cp:revision>
  <dcterms:created xsi:type="dcterms:W3CDTF">2018-01-05T08:13:00Z</dcterms:created>
  <dcterms:modified xsi:type="dcterms:W3CDTF">2018-01-05T08:30:00Z</dcterms:modified>
</cp:coreProperties>
</file>